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Prescription of calcium plus vitamin D and bisphosphonates</w:t>
      </w:r>
    </w:p>
    <w:p>
      <w:pPr>
        <w:pStyle w:val="Textoindependienteprimerasangra"/>
        <w:spacing w:lineRule="auto" w:line="360"/>
        <w:jc w:val="both"/>
        <w:rPr>
          <w:rFonts w:ascii="Arial" w:hAnsi="Arial" w:cs="Arial"/>
          <w:sz w:val="22"/>
          <w:highlight w:val="yellow"/>
          <w:lang w:val="en-GB"/>
        </w:rPr>
      </w:pPr>
      <w:r>
        <w:rPr>
          <w:rFonts w:cs="Arial" w:ascii="Arial" w:hAnsi="Arial"/>
          <w:sz w:val="22"/>
          <w:lang w:val="en-GB"/>
        </w:rPr>
        <w:t xml:space="preserve">Almost 60% of our patients were prescribed calcium plus vitamin D and 26% of patients also received bisphosphonates at some time during the follow-up period. These drugs were more frequently used in patients with densitometric osteoporosis at baseline, in patients treated with GC and in postmenopausal women (see Additional Table 4 below). We did not find a significant association between bisphosphonate use and the final diagnosis or prior fractures (see Additional Table 4 below). </w:t>
      </w:r>
    </w:p>
    <w:p>
      <w:pPr>
        <w:pStyle w:val="TextBody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Incidence of clinical fractures during follow-up</w:t>
      </w:r>
    </w:p>
    <w:p>
      <w:pPr>
        <w:pStyle w:val="Textoindependienteprimerasangra"/>
        <w:spacing w:lineRule="auto" w:line="36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During the two-year follow-up there were three new symptomatic fractures. The first was a vertebral fracture in a 68 year-old woman with OP and RA treated with cyclic etidronate. The second case was a 67 year-old man with UA that suffered a peripheral fracture despite displaying a T-score &gt; -1 at all sites and being under prophylactic treatment with calcium plus vitamin D. Finally, a 85 year-old woman with RA and OP who was treated with cyclic etidronate also suffered a peripheral fracture. These three patients had received high cumulative doses of GCs: 88, 189 and 94 mg/month, respectively.</w:t>
      </w:r>
    </w:p>
    <w:p>
      <w:pPr>
        <w:pStyle w:val="Textoindependienteprimerasangra"/>
        <w:spacing w:lineRule="auto" w:line="36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TextBody"/>
        <w:rPr>
          <w:rFonts w:ascii="Arial" w:hAnsi="Arial" w:cs="Arial"/>
          <w:lang w:val="en-GB"/>
        </w:rPr>
      </w:pPr>
      <w:r>
        <w:rPr>
          <w:rFonts w:cs="Arial" w:ascii="Arial" w:hAnsi="Arial"/>
          <w:sz w:val="22"/>
          <w:lang w:val="en-GB"/>
        </w:rPr>
        <w:t>Additional Table 4: Variables associated with the prescription of drugs for osteoporosis in patients with recent onset arthritis</w:t>
      </w:r>
      <w:r>
        <w:fldChar w:fldCharType="begin"/>
      </w:r>
      <w:r>
        <w:rPr>
          <w:highlight w:val="green"/>
          <w:rFonts w:cs="Arial" w:ascii="Arial" w:hAnsi="Arial"/>
          <w:lang w:val="en-GB"/>
        </w:rPr>
        <w:instrText xml:space="preserve"> USERPROPERTY  \* MERGEFORMAT </w:instrText>
      </w:r>
      <w:r>
        <w:rPr>
          <w:rFonts w:cs="Arial" w:ascii="Arial" w:hAnsi="Arial"/>
          <w:highlight w:val="green"/>
          <w:lang w:val="en-GB"/>
        </w:rPr>
      </w:r>
      <w:r>
        <w:rPr>
          <w:highlight w:val="green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highlight w:val="green"/>
          <w:lang w:val="en-GB"/>
        </w:rPr>
      </w:r>
      <w:r/>
      <w:r>
        <w:rPr>
          <w:highlight w:val="green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highlight w:val="green"/>
          <w:lang w:val="en-GB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2268"/>
        <w:gridCol w:w="1984"/>
        <w:gridCol w:w="1134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P treat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 (n; 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Calcium plus vitamin D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n; 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Bisphosphonate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n; 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nosi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RA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U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; 35.9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; 52.6%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; 34.6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; 28.9%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; 29.5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; 18.4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emale gender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; 41.1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; 42.3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; 28.8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; 46.1%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; 30.0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; 11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s-ES_tradnl"/>
              </w:rPr>
              <w:t xml:space="preserve">Menopause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; 27.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; 23%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; 5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D at baseline: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normal BMD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steopenia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steoporo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; 70.8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; 25.0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; 4.2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; 60.5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; 31.6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; 7.9%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; 48.3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; 41.4%</w:t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; 13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ior fractur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; 25.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; 40%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; 3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e of G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; 25.0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; 39.7%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; 35.3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176" w:hanging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Epgrafe"/>
        <w:rPr>
          <w:rFonts w:ascii="Arial" w:hAnsi="Arial" w:cs="Arial"/>
          <w:b w:val="false"/>
          <w:b w:val="false"/>
          <w:bCs w:val="false"/>
          <w:lang w:val="en-GB"/>
        </w:rPr>
      </w:pPr>
      <w:r>
        <w:rPr>
          <w:rFonts w:cs="Arial" w:ascii="Arial" w:hAnsi="Arial"/>
          <w:b w:val="false"/>
          <w:bCs w:val="false"/>
          <w:lang w:val="en-GB"/>
        </w:rPr>
        <w:t>Abbreviations: OP: osteoporosis; BMD: bone mineral density; RA: rheumatoid arthritis; UA: undifferentiated arthritis; GC: glucocorticoid.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Cs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primerasangra">
    <w:name w:val="Texto independiente primera sangría"/>
    <w:basedOn w:val="TextBody"/>
    <w:qFormat/>
    <w:pPr>
      <w:spacing w:lineRule="auto" w:line="240" w:before="0" w:after="120"/>
      <w:ind w:firstLine="210"/>
      <w:jc w:val="left"/>
    </w:pPr>
    <w:rPr>
      <w:bCs w:val="false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  <w:lang w:val="es-ES_tradnl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11:59:00Z</dcterms:created>
  <dc:creator>isgoal</dc:creator>
  <dc:description/>
  <dc:language>en-US</dc:language>
  <cp:lastModifiedBy>isgoal</cp:lastModifiedBy>
  <cp:lastPrinted>2009-11-09T16:45:00Z</cp:lastPrinted>
  <dcterms:modified xsi:type="dcterms:W3CDTF">2009-11-16T18:52:00Z</dcterms:modified>
  <cp:revision>3</cp:revision>
  <dc:subject/>
  <dc:title>Prescription of calcium plus vitamin D and bisphosphonates</dc:title>
</cp:coreProperties>
</file>